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55753" w14:textId="07A966BE" w:rsidR="008D4B39" w:rsidRPr="009D4E5C" w:rsidRDefault="0031141B" w:rsidP="00D630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63062" w:rsidRPr="009D4E5C">
        <w:rPr>
          <w:rFonts w:ascii="Times New Roman" w:hAnsi="Times New Roman" w:cs="Times New Roman"/>
          <w:b/>
          <w:bCs/>
        </w:rPr>
        <w:t>Table S1</w:t>
      </w:r>
    </w:p>
    <w:p w14:paraId="2CA6CB3B" w14:textId="593F827E" w:rsidR="00D63062" w:rsidRPr="008D4B39" w:rsidRDefault="006D58EF" w:rsidP="00D63062">
      <w:pPr>
        <w:rPr>
          <w:rFonts w:ascii="Times New Roman" w:hAnsi="Times New Roman" w:cs="Times New Roman"/>
          <w:i/>
          <w:iCs/>
        </w:rPr>
      </w:pPr>
      <w:r w:rsidRPr="006D58EF">
        <w:rPr>
          <w:rFonts w:ascii="Times New Roman" w:hAnsi="Times New Roman" w:cs="Times New Roman"/>
          <w:i/>
          <w:iCs/>
        </w:rPr>
        <w:t xml:space="preserve">Regression analysis of sex effects on </w:t>
      </w:r>
      <w:proofErr w:type="spellStart"/>
      <w:r w:rsidRPr="006D58EF">
        <w:rPr>
          <w:rFonts w:ascii="Times New Roman" w:hAnsi="Times New Roman" w:cs="Times New Roman"/>
          <w:i/>
          <w:iCs/>
        </w:rPr>
        <w:t>rpSTS</w:t>
      </w:r>
      <w:r>
        <w:rPr>
          <w:rFonts w:ascii="Times New Roman" w:hAnsi="Times New Roman" w:cs="Times New Roman"/>
          <w:i/>
          <w:iCs/>
        </w:rPr>
        <w:t>-</w:t>
      </w:r>
      <w:r w:rsidRPr="006D58EF">
        <w:rPr>
          <w:rFonts w:ascii="Times New Roman" w:hAnsi="Times New Roman" w:cs="Times New Roman"/>
          <w:i/>
          <w:iCs/>
        </w:rPr>
        <w:t>rmSTS</w:t>
      </w:r>
      <w:proofErr w:type="spellEnd"/>
      <w:r w:rsidRPr="006D58EF">
        <w:rPr>
          <w:rFonts w:ascii="Times New Roman" w:hAnsi="Times New Roman" w:cs="Times New Roman"/>
          <w:i/>
          <w:iCs/>
        </w:rPr>
        <w:t xml:space="preserve"> functional connectivity</w:t>
      </w:r>
    </w:p>
    <w:tbl>
      <w:tblPr>
        <w:tblStyle w:val="TableGrid"/>
        <w:tblW w:w="7847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0"/>
        <w:gridCol w:w="941"/>
        <w:gridCol w:w="1854"/>
        <w:gridCol w:w="967"/>
        <w:gridCol w:w="1505"/>
      </w:tblGrid>
      <w:tr w:rsidR="00D63062" w:rsidRPr="00F840AD" w14:paraId="54D11973" w14:textId="77777777" w:rsidTr="00442F18">
        <w:trPr>
          <w:trHeight w:val="608"/>
        </w:trPr>
        <w:tc>
          <w:tcPr>
            <w:tcW w:w="25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5CF7239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Predictor</w:t>
            </w:r>
          </w:p>
        </w:tc>
        <w:tc>
          <w:tcPr>
            <w:tcW w:w="94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25DBBBD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8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0F822FD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A63423C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5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CF10171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63062" w:rsidRPr="00F840AD" w14:paraId="7654B212" w14:textId="77777777" w:rsidTr="00442F18">
        <w:trPr>
          <w:trHeight w:val="595"/>
        </w:trPr>
        <w:tc>
          <w:tcPr>
            <w:tcW w:w="2580" w:type="dxa"/>
            <w:tcBorders>
              <w:top w:val="single" w:sz="2" w:space="0" w:color="000000"/>
              <w:bottom w:val="nil"/>
            </w:tcBorders>
            <w:vAlign w:val="center"/>
          </w:tcPr>
          <w:p w14:paraId="74CA42F7" w14:textId="77777777" w:rsidR="00D63062" w:rsidRPr="00C870D0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870D0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1" w:type="dxa"/>
            <w:tcBorders>
              <w:top w:val="single" w:sz="2" w:space="0" w:color="000000"/>
              <w:bottom w:val="nil"/>
            </w:tcBorders>
            <w:vAlign w:val="center"/>
          </w:tcPr>
          <w:p w14:paraId="0E77F70B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854" w:type="dxa"/>
            <w:tcBorders>
              <w:top w:val="single" w:sz="2" w:space="0" w:color="000000"/>
              <w:bottom w:val="nil"/>
            </w:tcBorders>
            <w:vAlign w:val="center"/>
          </w:tcPr>
          <w:p w14:paraId="2B4D1778" w14:textId="77777777" w:rsidR="00D63062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18, 0.61]</w:t>
            </w:r>
          </w:p>
        </w:tc>
        <w:tc>
          <w:tcPr>
            <w:tcW w:w="967" w:type="dxa"/>
            <w:tcBorders>
              <w:top w:val="single" w:sz="2" w:space="0" w:color="000000"/>
              <w:bottom w:val="nil"/>
            </w:tcBorders>
            <w:vAlign w:val="center"/>
          </w:tcPr>
          <w:p w14:paraId="478A3275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505" w:type="dxa"/>
            <w:tcBorders>
              <w:top w:val="single" w:sz="2" w:space="0" w:color="000000"/>
              <w:bottom w:val="nil"/>
            </w:tcBorders>
            <w:vAlign w:val="center"/>
          </w:tcPr>
          <w:p w14:paraId="1BBE8082" w14:textId="77777777" w:rsidR="00D63062" w:rsidRPr="00E64C79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C79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D63062" w:rsidRPr="00F840AD" w14:paraId="176792ED" w14:textId="77777777" w:rsidTr="00442F18">
        <w:trPr>
          <w:trHeight w:val="595"/>
        </w:trPr>
        <w:tc>
          <w:tcPr>
            <w:tcW w:w="2580" w:type="dxa"/>
            <w:tcBorders>
              <w:top w:val="nil"/>
            </w:tcBorders>
            <w:vAlign w:val="center"/>
          </w:tcPr>
          <w:p w14:paraId="2A405B3F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Diagnostic group</w:t>
            </w:r>
          </w:p>
          <w:p w14:paraId="01F9395C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(ref: TD)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 w14:paraId="511A3E1C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854" w:type="dxa"/>
            <w:tcBorders>
              <w:top w:val="nil"/>
            </w:tcBorders>
            <w:vAlign w:val="center"/>
          </w:tcPr>
          <w:p w14:paraId="76CDA125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[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, -0.02]</w:t>
            </w:r>
          </w:p>
        </w:tc>
        <w:tc>
          <w:tcPr>
            <w:tcW w:w="967" w:type="dxa"/>
            <w:tcBorders>
              <w:top w:val="nil"/>
            </w:tcBorders>
            <w:vAlign w:val="center"/>
          </w:tcPr>
          <w:p w14:paraId="49AC0BA4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68476E83" w14:textId="77777777" w:rsidR="00D63062" w:rsidRPr="00D54F07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4F07">
              <w:rPr>
                <w:rFonts w:ascii="Times New Roman" w:hAnsi="Times New Roman" w:cs="Times New Roman"/>
                <w:sz w:val="22"/>
                <w:szCs w:val="22"/>
              </w:rPr>
              <w:t>.129</w:t>
            </w:r>
          </w:p>
        </w:tc>
      </w:tr>
      <w:tr w:rsidR="00D63062" w:rsidRPr="00F840AD" w14:paraId="00780109" w14:textId="77777777" w:rsidTr="00442F18">
        <w:trPr>
          <w:trHeight w:val="595"/>
        </w:trPr>
        <w:tc>
          <w:tcPr>
            <w:tcW w:w="2580" w:type="dxa"/>
            <w:vAlign w:val="center"/>
          </w:tcPr>
          <w:p w14:paraId="7B7C40D2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41" w:type="dxa"/>
            <w:vAlign w:val="center"/>
          </w:tcPr>
          <w:p w14:paraId="68CFB75E" w14:textId="3518511D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03B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54" w:type="dxa"/>
            <w:vAlign w:val="center"/>
          </w:tcPr>
          <w:p w14:paraId="03BA6D64" w14:textId="00EC949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[-0.0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67" w:type="dxa"/>
            <w:vAlign w:val="center"/>
          </w:tcPr>
          <w:p w14:paraId="22033972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505" w:type="dxa"/>
            <w:vAlign w:val="center"/>
          </w:tcPr>
          <w:p w14:paraId="70BF9304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63062" w:rsidRPr="00F840AD" w14:paraId="4828A57E" w14:textId="77777777" w:rsidTr="00442F18">
        <w:trPr>
          <w:trHeight w:val="595"/>
        </w:trPr>
        <w:tc>
          <w:tcPr>
            <w:tcW w:w="2580" w:type="dxa"/>
            <w:vAlign w:val="center"/>
          </w:tcPr>
          <w:p w14:paraId="16CC5E0F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 xml:space="preserve">Sex (ref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41" w:type="dxa"/>
            <w:vAlign w:val="center"/>
          </w:tcPr>
          <w:p w14:paraId="39412A3C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854" w:type="dxa"/>
            <w:vAlign w:val="center"/>
          </w:tcPr>
          <w:p w14:paraId="13FE1B66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[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67" w:type="dxa"/>
            <w:vAlign w:val="center"/>
          </w:tcPr>
          <w:p w14:paraId="166DE0E3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05" w:type="dxa"/>
            <w:vAlign w:val="center"/>
          </w:tcPr>
          <w:p w14:paraId="10592D39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D63062" w:rsidRPr="00F840AD" w14:paraId="74CCC339" w14:textId="77777777" w:rsidTr="00442F18">
        <w:trPr>
          <w:trHeight w:val="595"/>
        </w:trPr>
        <w:tc>
          <w:tcPr>
            <w:tcW w:w="2580" w:type="dxa"/>
            <w:vAlign w:val="center"/>
          </w:tcPr>
          <w:p w14:paraId="5A61BF0B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Full-scale IQ</w:t>
            </w:r>
          </w:p>
        </w:tc>
        <w:tc>
          <w:tcPr>
            <w:tcW w:w="941" w:type="dxa"/>
            <w:vAlign w:val="center"/>
          </w:tcPr>
          <w:p w14:paraId="72EAF4E4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854" w:type="dxa"/>
            <w:vAlign w:val="center"/>
          </w:tcPr>
          <w:p w14:paraId="3AC1BE3F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[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, 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67" w:type="dxa"/>
            <w:vAlign w:val="center"/>
          </w:tcPr>
          <w:p w14:paraId="35AC549F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05" w:type="dxa"/>
            <w:vAlign w:val="center"/>
          </w:tcPr>
          <w:p w14:paraId="2F373A85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.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63062" w:rsidRPr="00F840AD" w14:paraId="205B7718" w14:textId="77777777" w:rsidTr="00442F18">
        <w:trPr>
          <w:trHeight w:val="595"/>
        </w:trPr>
        <w:tc>
          <w:tcPr>
            <w:tcW w:w="2580" w:type="dxa"/>
            <w:vAlign w:val="center"/>
          </w:tcPr>
          <w:p w14:paraId="6E6A69C6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Head motion</w:t>
            </w:r>
          </w:p>
        </w:tc>
        <w:tc>
          <w:tcPr>
            <w:tcW w:w="941" w:type="dxa"/>
            <w:vAlign w:val="center"/>
          </w:tcPr>
          <w:p w14:paraId="0368CBBE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54" w:type="dxa"/>
            <w:vAlign w:val="center"/>
          </w:tcPr>
          <w:p w14:paraId="665CE068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[0.32, 1.53]</w:t>
            </w:r>
          </w:p>
        </w:tc>
        <w:tc>
          <w:tcPr>
            <w:tcW w:w="967" w:type="dxa"/>
            <w:vAlign w:val="center"/>
          </w:tcPr>
          <w:p w14:paraId="1419F251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505" w:type="dxa"/>
            <w:vAlign w:val="center"/>
          </w:tcPr>
          <w:p w14:paraId="4271BC8E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0AD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D63062" w:rsidRPr="00F840AD" w14:paraId="58BF1BD0" w14:textId="77777777" w:rsidTr="00442F18">
        <w:trPr>
          <w:trHeight w:val="595"/>
        </w:trPr>
        <w:tc>
          <w:tcPr>
            <w:tcW w:w="2580" w:type="dxa"/>
            <w:tcBorders>
              <w:bottom w:val="single" w:sz="2" w:space="0" w:color="000000"/>
            </w:tcBorders>
            <w:vAlign w:val="center"/>
          </w:tcPr>
          <w:p w14:paraId="6FF48F95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gnostic group * Sex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center"/>
          </w:tcPr>
          <w:p w14:paraId="14354C5B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854" w:type="dxa"/>
            <w:tcBorders>
              <w:bottom w:val="single" w:sz="2" w:space="0" w:color="000000"/>
            </w:tcBorders>
            <w:vAlign w:val="center"/>
          </w:tcPr>
          <w:p w14:paraId="5BBEF0E2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8, 0.11]</w:t>
            </w:r>
          </w:p>
        </w:tc>
        <w:tc>
          <w:tcPr>
            <w:tcW w:w="967" w:type="dxa"/>
            <w:tcBorders>
              <w:bottom w:val="single" w:sz="2" w:space="0" w:color="000000"/>
            </w:tcBorders>
            <w:vAlign w:val="center"/>
          </w:tcPr>
          <w:p w14:paraId="472C0649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05" w:type="dxa"/>
            <w:tcBorders>
              <w:bottom w:val="single" w:sz="2" w:space="0" w:color="000000"/>
            </w:tcBorders>
            <w:vAlign w:val="center"/>
          </w:tcPr>
          <w:p w14:paraId="7EFA05D8" w14:textId="77777777" w:rsidR="00D63062" w:rsidRPr="00F840AD" w:rsidRDefault="00D63062" w:rsidP="00442F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</w:tbl>
    <w:p w14:paraId="4C20D354" w14:textId="67F7FB0E" w:rsidR="00173154" w:rsidRPr="00D63062" w:rsidRDefault="00D63062" w:rsidP="00D63062">
      <w:pPr>
        <w:spacing w:before="240" w:line="480" w:lineRule="auto"/>
        <w:rPr>
          <w:rFonts w:ascii="Times New Roman" w:hAnsi="Times New Roman" w:cs="Times New Roman"/>
        </w:rPr>
      </w:pPr>
      <w:r w:rsidRPr="00D63062">
        <w:rPr>
          <w:rFonts w:ascii="Times New Roman" w:hAnsi="Times New Roman" w:cs="Times New Roman"/>
          <w:i/>
          <w:iCs/>
        </w:rPr>
        <w:t>Note</w:t>
      </w:r>
      <w:r w:rsidRPr="00D63062">
        <w:rPr>
          <w:rFonts w:ascii="Times New Roman" w:hAnsi="Times New Roman" w:cs="Times New Roman"/>
        </w:rPr>
        <w:t>: Site effects were included in the model but are not shown for brevity</w:t>
      </w:r>
      <w:r>
        <w:rPr>
          <w:rFonts w:ascii="Times New Roman" w:hAnsi="Times New Roman" w:cs="Times New Roman"/>
        </w:rPr>
        <w:t>.</w:t>
      </w:r>
    </w:p>
    <w:sectPr w:rsidR="00173154" w:rsidRPr="00D63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62"/>
    <w:rsid w:val="000352DE"/>
    <w:rsid w:val="00037C20"/>
    <w:rsid w:val="000D2DFA"/>
    <w:rsid w:val="000E4D08"/>
    <w:rsid w:val="0016754E"/>
    <w:rsid w:val="00173154"/>
    <w:rsid w:val="00177002"/>
    <w:rsid w:val="00192E6F"/>
    <w:rsid w:val="00296DB8"/>
    <w:rsid w:val="002D6AF6"/>
    <w:rsid w:val="0031141B"/>
    <w:rsid w:val="00376B51"/>
    <w:rsid w:val="003B4236"/>
    <w:rsid w:val="003D1013"/>
    <w:rsid w:val="003D1EE6"/>
    <w:rsid w:val="00403BAA"/>
    <w:rsid w:val="00461F22"/>
    <w:rsid w:val="00483B94"/>
    <w:rsid w:val="00590C87"/>
    <w:rsid w:val="00663630"/>
    <w:rsid w:val="006A35F4"/>
    <w:rsid w:val="006D58EF"/>
    <w:rsid w:val="00716C4D"/>
    <w:rsid w:val="007E7673"/>
    <w:rsid w:val="00822B77"/>
    <w:rsid w:val="008260DE"/>
    <w:rsid w:val="00832AD2"/>
    <w:rsid w:val="0083418F"/>
    <w:rsid w:val="008B5C83"/>
    <w:rsid w:val="008D4B39"/>
    <w:rsid w:val="008E06E5"/>
    <w:rsid w:val="008F26F0"/>
    <w:rsid w:val="00937AB7"/>
    <w:rsid w:val="00975D1D"/>
    <w:rsid w:val="009D3E3C"/>
    <w:rsid w:val="009D4E5C"/>
    <w:rsid w:val="00A817C5"/>
    <w:rsid w:val="00AA40C5"/>
    <w:rsid w:val="00AA5A50"/>
    <w:rsid w:val="00AB4A0B"/>
    <w:rsid w:val="00AE2DD4"/>
    <w:rsid w:val="00BA5A49"/>
    <w:rsid w:val="00C50F61"/>
    <w:rsid w:val="00C856F7"/>
    <w:rsid w:val="00C92917"/>
    <w:rsid w:val="00CE2004"/>
    <w:rsid w:val="00D371A7"/>
    <w:rsid w:val="00D63062"/>
    <w:rsid w:val="00D92E0F"/>
    <w:rsid w:val="00D933BB"/>
    <w:rsid w:val="00DC6EE7"/>
    <w:rsid w:val="00E34F4C"/>
    <w:rsid w:val="00E83D9F"/>
    <w:rsid w:val="00EE5B95"/>
    <w:rsid w:val="00F038F7"/>
    <w:rsid w:val="00F13828"/>
    <w:rsid w:val="00F80F92"/>
    <w:rsid w:val="00F95DEE"/>
    <w:rsid w:val="00FA3987"/>
    <w:rsid w:val="00F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0B541"/>
  <w15:chartTrackingRefBased/>
  <w15:docId w15:val="{0E90361E-F250-4147-8329-DD620A7A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, Chenhao</cp:lastModifiedBy>
  <cp:revision>8</cp:revision>
  <dcterms:created xsi:type="dcterms:W3CDTF">2024-07-08T19:29:00Z</dcterms:created>
  <dcterms:modified xsi:type="dcterms:W3CDTF">2024-07-08T21:18:00Z</dcterms:modified>
</cp:coreProperties>
</file>